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C3138" w14:textId="11AD8D96" w:rsidR="006B345B" w:rsidRPr="00B76F72" w:rsidRDefault="006B345B" w:rsidP="006B345B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y </w:t>
      </w:r>
      <w:r w:rsidR="00E438EC" w:rsidRPr="00B76F7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s and </w:t>
      </w:r>
      <w:r w:rsidR="00E438EC" w:rsidRPr="00B76F7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>ables</w:t>
      </w:r>
    </w:p>
    <w:p w14:paraId="361E54AA" w14:textId="77777777" w:rsidR="006B345B" w:rsidRPr="00B76F72" w:rsidRDefault="006B345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1A636" w14:textId="1E845FEC" w:rsidR="00C10456" w:rsidRPr="00B76F72" w:rsidRDefault="006B345B" w:rsidP="00C10456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rticle title: </w:t>
      </w:r>
      <w:r w:rsidR="00C10456" w:rsidRPr="00B76F72">
        <w:rPr>
          <w:rFonts w:ascii="Times New Roman" w:hAnsi="Times New Roman" w:cs="Times New Roman" w:hint="eastAsia"/>
          <w:sz w:val="24"/>
          <w:szCs w:val="24"/>
        </w:rPr>
        <w:t>Kinetic and Quantitative</w:t>
      </w:r>
      <w:r w:rsidR="00C10456" w:rsidRPr="00B76F72">
        <w:rPr>
          <w:rFonts w:ascii="Times New Roman" w:hAnsi="Times New Roman" w:cs="Times New Roman"/>
          <w:sz w:val="24"/>
          <w:szCs w:val="24"/>
        </w:rPr>
        <w:t xml:space="preserve"> Analysis of [</w:t>
      </w:r>
      <w:r w:rsidR="00C10456" w:rsidRPr="00B76F72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C10456" w:rsidRPr="00B76F72">
        <w:rPr>
          <w:rFonts w:ascii="Times New Roman" w:hAnsi="Times New Roman" w:cs="Times New Roman"/>
          <w:sz w:val="24"/>
          <w:szCs w:val="24"/>
        </w:rPr>
        <w:t xml:space="preserve">F]SMBT-1 PET Imaging </w:t>
      </w:r>
      <w:r w:rsidR="005D461E" w:rsidRPr="00B76F72">
        <w:rPr>
          <w:rFonts w:ascii="Times New Roman" w:hAnsi="Times New Roman" w:cs="Times New Roman" w:hint="eastAsia"/>
          <w:sz w:val="24"/>
          <w:szCs w:val="24"/>
        </w:rPr>
        <w:t>for</w:t>
      </w:r>
      <w:r w:rsidR="00C10456" w:rsidRPr="00B76F72">
        <w:rPr>
          <w:rFonts w:ascii="Times New Roman" w:hAnsi="Times New Roman" w:cs="Times New Roman"/>
          <w:sz w:val="24"/>
          <w:szCs w:val="24"/>
        </w:rPr>
        <w:t xml:space="preserve"> Monoamine Oxidase B</w:t>
      </w:r>
    </w:p>
    <w:p w14:paraId="3E9EAB1E" w14:textId="0AE506C7" w:rsidR="006B345B" w:rsidRPr="00B76F72" w:rsidRDefault="006B345B" w:rsidP="00C10456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Journal name: </w:t>
      </w:r>
      <w:r w:rsidRPr="00B76F72">
        <w:rPr>
          <w:rFonts w:ascii="Times New Roman" w:hAnsi="Times New Roman" w:cs="Times New Roman" w:hint="eastAsia"/>
          <w:sz w:val="24"/>
          <w:szCs w:val="24"/>
        </w:rPr>
        <w:t>Annals of Nuclear Medicine</w:t>
      </w:r>
    </w:p>
    <w:p w14:paraId="061A4F49" w14:textId="77777777" w:rsidR="005151E7" w:rsidRPr="00B76F72" w:rsidRDefault="006B345B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thor names: </w:t>
      </w:r>
    </w:p>
    <w:p w14:paraId="6BC7D699" w14:textId="0FE78A0F" w:rsidR="006B345B" w:rsidRPr="00B76F72" w:rsidRDefault="005151E7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</w:rPr>
        <w:t>Kotaro Hiraoka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6F72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  <w:r w:rsidRPr="00B76F72">
        <w:rPr>
          <w:rFonts w:ascii="Times New Roman" w:hAnsi="Times New Roman" w:cs="Times New Roman"/>
          <w:sz w:val="24"/>
          <w:szCs w:val="24"/>
        </w:rPr>
        <w:t>, Berihu Mesfin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6F72">
        <w:rPr>
          <w:rFonts w:ascii="Times New Roman" w:hAnsi="Times New Roman" w:cs="Times New Roman"/>
          <w:sz w:val="24"/>
          <w:szCs w:val="24"/>
        </w:rPr>
        <w:t>, Yingying</w:t>
      </w:r>
      <w:r w:rsidRPr="00B76F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6F72">
        <w:rPr>
          <w:rFonts w:ascii="Times New Roman" w:hAnsi="Times New Roman" w:cs="Times New Roman"/>
          <w:sz w:val="24"/>
          <w:szCs w:val="24"/>
        </w:rPr>
        <w:t>Wu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6F72">
        <w:rPr>
          <w:rFonts w:ascii="Times New Roman" w:hAnsi="Times New Roman" w:cs="Times New Roman"/>
          <w:sz w:val="24"/>
          <w:szCs w:val="24"/>
        </w:rPr>
        <w:t>, Yuki Shimizu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6F72">
        <w:rPr>
          <w:rFonts w:ascii="Times New Roman" w:hAnsi="Times New Roman" w:cs="Times New Roman"/>
          <w:sz w:val="24"/>
          <w:szCs w:val="24"/>
        </w:rPr>
        <w:t>, Asuka Kikuchi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6F72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  <w:r w:rsidRPr="00B76F72">
        <w:rPr>
          <w:rFonts w:ascii="Times New Roman" w:hAnsi="Times New Roman" w:cs="Times New Roman"/>
          <w:sz w:val="24"/>
          <w:szCs w:val="24"/>
        </w:rPr>
        <w:t>, Ryuichi Harada</w:t>
      </w:r>
      <w:r w:rsidR="00AF6AED" w:rsidRPr="00B76F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76F72">
        <w:rPr>
          <w:rFonts w:ascii="Times New Roman" w:hAnsi="Times New Roman" w:cs="Times New Roman"/>
          <w:sz w:val="24"/>
          <w:szCs w:val="24"/>
        </w:rPr>
        <w:t>, Aiko Ishiki</w:t>
      </w:r>
      <w:r w:rsidR="00AF6AED" w:rsidRPr="00B76F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76F72">
        <w:rPr>
          <w:rFonts w:ascii="Times New Roman" w:hAnsi="Times New Roman" w:cs="Times New Roman"/>
          <w:sz w:val="24"/>
          <w:szCs w:val="24"/>
        </w:rPr>
        <w:t>, Yoshihito Funaki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6F72">
        <w:rPr>
          <w:rFonts w:ascii="Times New Roman" w:hAnsi="Times New Roman" w:cs="Times New Roman"/>
          <w:sz w:val="24"/>
          <w:szCs w:val="24"/>
        </w:rPr>
        <w:t>, Shozo Furumoto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6F72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  <w:r w:rsidRPr="00B76F72">
        <w:rPr>
          <w:rFonts w:ascii="Times New Roman" w:hAnsi="Times New Roman" w:cs="Times New Roman"/>
          <w:sz w:val="24"/>
          <w:szCs w:val="24"/>
        </w:rPr>
        <w:t xml:space="preserve">, </w:t>
      </w:r>
      <w:r w:rsidRPr="00B76F72">
        <w:rPr>
          <w:rFonts w:ascii="Times New Roman" w:hAnsi="Times New Roman" w:cs="Times New Roman" w:hint="eastAsia"/>
          <w:sz w:val="24"/>
          <w:szCs w:val="24"/>
        </w:rPr>
        <w:t>Shunji Mugikura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76F7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76F72">
        <w:rPr>
          <w:rFonts w:ascii="Times New Roman" w:hAnsi="Times New Roman" w:cs="Times New Roman"/>
          <w:sz w:val="24"/>
          <w:szCs w:val="24"/>
        </w:rPr>
        <w:t>Nobuyuki Okamura</w:t>
      </w:r>
      <w:r w:rsidR="00AF6AED" w:rsidRPr="00B76F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76F72">
        <w:rPr>
          <w:rFonts w:ascii="Times New Roman" w:hAnsi="Times New Roman" w:cs="Times New Roman"/>
          <w:sz w:val="24"/>
          <w:szCs w:val="24"/>
        </w:rPr>
        <w:t>, Akio Kikuchi</w:t>
      </w:r>
      <w:r w:rsidR="00AF6AED" w:rsidRPr="00B76F7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76F72">
        <w:rPr>
          <w:rFonts w:ascii="Times New Roman" w:hAnsi="Times New Roman" w:cs="Times New Roman"/>
          <w:sz w:val="24"/>
          <w:szCs w:val="24"/>
        </w:rPr>
        <w:t xml:space="preserve">, </w:t>
      </w:r>
      <w:r w:rsidRPr="00B76F72">
        <w:rPr>
          <w:rFonts w:ascii="Times New Roman" w:hAnsi="Times New Roman" w:cs="Times New Roman" w:hint="eastAsia"/>
          <w:sz w:val="24"/>
          <w:szCs w:val="24"/>
        </w:rPr>
        <w:t>Kazuhiko Yanai</w:t>
      </w:r>
      <w:r w:rsidR="00AF6AED" w:rsidRPr="00B76F7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76F72">
        <w:rPr>
          <w:rFonts w:ascii="Times New Roman" w:hAnsi="Times New Roman" w:cs="Times New Roman" w:hint="eastAsia"/>
          <w:sz w:val="24"/>
          <w:szCs w:val="24"/>
        </w:rPr>
        <w:t>, Hiroyuki Arai</w:t>
      </w:r>
      <w:r w:rsidR="00AF6AED" w:rsidRPr="00B76F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B76F7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76F72">
        <w:rPr>
          <w:rFonts w:ascii="Times New Roman" w:hAnsi="Times New Roman" w:cs="Times New Roman"/>
          <w:sz w:val="24"/>
          <w:szCs w:val="24"/>
        </w:rPr>
        <w:t>Hiroshi Watabe</w:t>
      </w:r>
      <w:r w:rsidR="00AF6AED" w:rsidRPr="00B76F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76F72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  <w:r w:rsidRPr="00B76F72">
        <w:rPr>
          <w:rFonts w:ascii="Times New Roman" w:hAnsi="Times New Roman" w:cs="Times New Roman"/>
          <w:sz w:val="24"/>
          <w:szCs w:val="24"/>
        </w:rPr>
        <w:t>, Manabu Tashiro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6F72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</w:p>
    <w:p w14:paraId="0B517955" w14:textId="77777777" w:rsidR="005151E7" w:rsidRPr="00B76F72" w:rsidRDefault="006B345B" w:rsidP="00A428CA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ffiliation: </w:t>
      </w:r>
    </w:p>
    <w:p w14:paraId="6EA6500B" w14:textId="77777777" w:rsidR="005151E7" w:rsidRPr="00B76F72" w:rsidRDefault="005151E7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6F72">
        <w:rPr>
          <w:rFonts w:ascii="Times New Roman" w:hAnsi="Times New Roman" w:cs="Times New Roman"/>
          <w:sz w:val="24"/>
          <w:szCs w:val="24"/>
        </w:rPr>
        <w:t>Nuclear Medicine Laboratory, Research Center for Accelerator and Radioisotope Science, Tohoku University, Sendai, Japan.</w:t>
      </w:r>
    </w:p>
    <w:p w14:paraId="7D59A63C" w14:textId="77777777" w:rsidR="005151E7" w:rsidRPr="00B76F72" w:rsidRDefault="005151E7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6F72">
        <w:rPr>
          <w:rFonts w:ascii="Times New Roman" w:hAnsi="Times New Roman" w:cs="Times New Roman"/>
          <w:sz w:val="24"/>
          <w:szCs w:val="24"/>
        </w:rPr>
        <w:t>Radiopharmaceutical Laboratory, Research Center for Accelerator and Radioisotope Science, Tohoku University, Sendai, Japan.</w:t>
      </w:r>
    </w:p>
    <w:p w14:paraId="734B4FE5" w14:textId="77777777" w:rsidR="005151E7" w:rsidRPr="00B76F72" w:rsidRDefault="005151E7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76F72">
        <w:rPr>
          <w:rFonts w:ascii="Times New Roman" w:hAnsi="Times New Roman" w:cs="Times New Roman"/>
          <w:sz w:val="24"/>
          <w:szCs w:val="24"/>
        </w:rPr>
        <w:t>Department of Diagnostic Radiology, Tohoku University Hospital, Tohoku University, Sendai, Japan</w:t>
      </w:r>
    </w:p>
    <w:p w14:paraId="2B44E706" w14:textId="0C81489D" w:rsidR="005151E7" w:rsidRPr="00B76F72" w:rsidRDefault="00AF6AED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5151E7" w:rsidRPr="00B76F72">
        <w:rPr>
          <w:rFonts w:ascii="Times New Roman" w:hAnsi="Times New Roman" w:cs="Times New Roman"/>
          <w:sz w:val="24"/>
          <w:szCs w:val="24"/>
        </w:rPr>
        <w:t>Division of Pharmacology, Faculty of Medicine, Tohoku Medical and Pharmaceutical University, Sendai, Japan.</w:t>
      </w:r>
    </w:p>
    <w:p w14:paraId="0D5F9B23" w14:textId="134574AF" w:rsidR="005151E7" w:rsidRPr="00B76F72" w:rsidRDefault="00AF6AED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5151E7" w:rsidRPr="00B76F72">
        <w:rPr>
          <w:rFonts w:ascii="Times New Roman" w:hAnsi="Times New Roman" w:cs="Times New Roman"/>
          <w:sz w:val="24"/>
          <w:szCs w:val="24"/>
        </w:rPr>
        <w:t xml:space="preserve">Division of </w:t>
      </w:r>
      <w:r w:rsidR="00726223" w:rsidRPr="00B76F72">
        <w:rPr>
          <w:rFonts w:ascii="Times New Roman" w:hAnsi="Times New Roman" w:cs="Times New Roman" w:hint="eastAsia"/>
          <w:sz w:val="24"/>
          <w:szCs w:val="24"/>
        </w:rPr>
        <w:t xml:space="preserve">Geriatric and </w:t>
      </w:r>
      <w:r w:rsidR="005151E7" w:rsidRPr="00B76F72">
        <w:rPr>
          <w:rFonts w:ascii="Times New Roman" w:hAnsi="Times New Roman" w:cs="Times New Roman"/>
          <w:sz w:val="24"/>
          <w:szCs w:val="24"/>
        </w:rPr>
        <w:t>Community Medicine, Tohoku Medical and Pharmaceutical University, Sendai, Japan.</w:t>
      </w:r>
    </w:p>
    <w:p w14:paraId="27CF4BE8" w14:textId="60B3C66E" w:rsidR="005151E7" w:rsidRPr="00B76F72" w:rsidRDefault="00AF6AED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5151E7" w:rsidRPr="00B76F72">
        <w:rPr>
          <w:rFonts w:ascii="Times New Roman" w:hAnsi="Times New Roman" w:cs="Times New Roman"/>
          <w:sz w:val="24"/>
          <w:szCs w:val="24"/>
        </w:rPr>
        <w:t>Department of Occupational Therapy, Yamagata Prefectural University of Health Sciences, Yamagata, Japan.</w:t>
      </w:r>
    </w:p>
    <w:p w14:paraId="569FD3FA" w14:textId="3F0F1B9C" w:rsidR="005151E7" w:rsidRPr="00B76F72" w:rsidRDefault="00AF6AED" w:rsidP="00A428CA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5151E7" w:rsidRPr="00B76F72">
        <w:rPr>
          <w:rFonts w:ascii="Times New Roman" w:hAnsi="Times New Roman" w:cs="Times New Roman"/>
          <w:sz w:val="24"/>
          <w:szCs w:val="24"/>
        </w:rPr>
        <w:t>Department of Pharmacology, Tohoku University Graduate School of Medicine, Sendai, Japan.</w:t>
      </w:r>
    </w:p>
    <w:p w14:paraId="4C940FB6" w14:textId="565E353A" w:rsidR="005151E7" w:rsidRPr="00B76F72" w:rsidRDefault="00AF6AED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5151E7" w:rsidRPr="00B76F72">
        <w:rPr>
          <w:rFonts w:ascii="Times New Roman" w:hAnsi="Times New Roman" w:cs="Times New Roman"/>
          <w:sz w:val="24"/>
          <w:szCs w:val="24"/>
        </w:rPr>
        <w:t>Department of Geriatrics and Gerontology, Institute of Development, Aging and Cancer, Tohoku University, Sendai, Japan.</w:t>
      </w:r>
    </w:p>
    <w:p w14:paraId="672B968D" w14:textId="20E16021" w:rsidR="005151E7" w:rsidRPr="00B76F72" w:rsidRDefault="00AF6AED" w:rsidP="00A428CA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5151E7" w:rsidRPr="00B76F72">
        <w:rPr>
          <w:rFonts w:ascii="Times New Roman" w:hAnsi="Times New Roman" w:cs="Times New Roman"/>
          <w:sz w:val="24"/>
          <w:szCs w:val="24"/>
        </w:rPr>
        <w:t>Radiation Protection and Safety Control Laboratory, Research Center for Accelerator and Radioisotope Science, Tohoku University, Sendai, Japan.</w:t>
      </w:r>
    </w:p>
    <w:p w14:paraId="44FA2E87" w14:textId="126D0A73" w:rsidR="006B345B" w:rsidRPr="00B76F72" w:rsidRDefault="006B345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-mail address of corresponding author: </w:t>
      </w:r>
      <w:r w:rsidRPr="00B76F72">
        <w:rPr>
          <w:rFonts w:ascii="Times New Roman" w:hAnsi="Times New Roman" w:cs="Times New Roman"/>
          <w:sz w:val="24"/>
          <w:szCs w:val="24"/>
        </w:rPr>
        <w:t>khiraoka@raris.tohoku.ac.jp</w:t>
      </w:r>
    </w:p>
    <w:p w14:paraId="366F57AB" w14:textId="2BF048C1" w:rsidR="006B345B" w:rsidRPr="00B76F72" w:rsidRDefault="006B345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2C9DC8" w14:textId="4147BC46" w:rsidR="00693CD0" w:rsidRPr="00B76F72" w:rsidRDefault="00693CD0" w:rsidP="00065035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65035" w:rsidRPr="00B76F72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B76F72">
        <w:rPr>
          <w:rFonts w:ascii="Times New Roman" w:hAnsi="Times New Roman" w:cs="Times New Roman"/>
          <w:b/>
          <w:bCs/>
          <w:sz w:val="24"/>
          <w:szCs w:val="24"/>
        </w:rPr>
        <w:t xml:space="preserve"> Fig. 1</w:t>
      </w:r>
      <w:r w:rsidRPr="00B76F72">
        <w:rPr>
          <w:rFonts w:ascii="Times New Roman" w:hAnsi="Times New Roman" w:cs="Times New Roman"/>
          <w:sz w:val="24"/>
          <w:szCs w:val="24"/>
        </w:rPr>
        <w:t xml:space="preserve"> Plasma time-activity curves, fractions of unmetabolized [</w:t>
      </w:r>
      <w:r w:rsidRPr="00B76F72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B76F72">
        <w:rPr>
          <w:rFonts w:ascii="Times New Roman" w:hAnsi="Times New Roman" w:cs="Times New Roman"/>
          <w:sz w:val="24"/>
          <w:szCs w:val="24"/>
        </w:rPr>
        <w:t xml:space="preserve">F]SMBT-1, and tissue time-activity curves of brain regions (the temporal cortex of </w:t>
      </w:r>
      <w:r w:rsidRPr="00B76F72">
        <w:rPr>
          <w:rFonts w:ascii="Times New Roman" w:hAnsi="Times New Roman" w:cs="Times New Roman" w:hint="eastAsia"/>
          <w:sz w:val="24"/>
          <w:szCs w:val="24"/>
        </w:rPr>
        <w:t>S</w:t>
      </w:r>
      <w:r w:rsidRPr="00B76F72">
        <w:rPr>
          <w:rFonts w:ascii="Times New Roman" w:hAnsi="Times New Roman" w:cs="Times New Roman"/>
          <w:sz w:val="24"/>
          <w:szCs w:val="24"/>
        </w:rPr>
        <w:t>ubject 2 and 3).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1F10" w:rsidRPr="00B76F72">
        <w:rPr>
          <w:rFonts w:ascii="Times New Roman" w:hAnsi="Times New Roman" w:cs="Times New Roman"/>
          <w:sz w:val="24"/>
          <w:szCs w:val="24"/>
        </w:rPr>
        <w:t>pTAC, plasma time-activity curve; tTAC, tissue time-activity curve</w:t>
      </w:r>
    </w:p>
    <w:p w14:paraId="3285F63D" w14:textId="77777777" w:rsidR="00065035" w:rsidRPr="00B76F72" w:rsidRDefault="00065035" w:rsidP="00065035">
      <w:pPr>
        <w:rPr>
          <w:rFonts w:ascii="Times New Roman" w:hAnsi="Times New Roman" w:cs="Times New Roman"/>
          <w:sz w:val="24"/>
          <w:szCs w:val="24"/>
        </w:rPr>
      </w:pPr>
    </w:p>
    <w:p w14:paraId="1FB897A8" w14:textId="0787FF71" w:rsidR="00065035" w:rsidRPr="00B76F72" w:rsidRDefault="00065035" w:rsidP="000650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75F56EA" wp14:editId="5B9570AD">
            <wp:extent cx="8195481" cy="4609959"/>
            <wp:effectExtent l="0" t="0" r="0" b="635"/>
            <wp:docPr id="11848472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84726" name="図 11848472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6238" cy="464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A2317" w14:textId="2F98F2F3" w:rsidR="00B0553E" w:rsidRPr="00B76F72" w:rsidRDefault="00065035">
      <w:pPr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B0553E" w:rsidRPr="00B76F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2</w:t>
      </w:r>
      <w:r w:rsidR="0004489B" w:rsidRPr="00B76F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4489B" w:rsidRPr="00B76F72">
        <w:rPr>
          <w:rFonts w:ascii="Times New Roman" w:hAnsi="Times New Roman" w:cs="Times New Roman"/>
          <w:sz w:val="24"/>
          <w:szCs w:val="24"/>
        </w:rPr>
        <w:t xml:space="preserve">Representative curve fittings by 1TCM and 2TCM (temporal cortex of Subject 1). The dots and lines represent the measured </w:t>
      </w:r>
      <w:r w:rsidR="00D01F10" w:rsidRPr="00B76F72">
        <w:rPr>
          <w:rFonts w:ascii="Times New Roman" w:hAnsi="Times New Roman" w:cs="Times New Roman"/>
          <w:sz w:val="24"/>
          <w:szCs w:val="24"/>
        </w:rPr>
        <w:t>tissue time-activity curve</w:t>
      </w:r>
      <w:r w:rsidR="0004489B" w:rsidRPr="00B76F72">
        <w:rPr>
          <w:rFonts w:ascii="Times New Roman" w:hAnsi="Times New Roman" w:cs="Times New Roman"/>
          <w:sz w:val="24"/>
          <w:szCs w:val="24"/>
        </w:rPr>
        <w:t xml:space="preserve">s and model fit, respectively. 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 xml:space="preserve">1TCM, </w:t>
      </w:r>
      <w:r w:rsidR="00D01F10" w:rsidRPr="00B76F72">
        <w:rPr>
          <w:rFonts w:ascii="Times New Roman" w:hAnsi="Times New Roman" w:cs="Times New Roman"/>
          <w:sz w:val="24"/>
          <w:szCs w:val="24"/>
        </w:rPr>
        <w:t>a one-tissue compartment model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>;</w:t>
      </w:r>
      <w:r w:rsidR="00D01F10" w:rsidRPr="00B76F72">
        <w:rPr>
          <w:rFonts w:ascii="Times New Roman" w:hAnsi="Times New Roman" w:cs="Times New Roman"/>
          <w:sz w:val="24"/>
          <w:szCs w:val="24"/>
        </w:rPr>
        <w:t xml:space="preserve"> 2TCM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>,</w:t>
      </w:r>
      <w:r w:rsidR="00D01F10" w:rsidRPr="00B76F72">
        <w:rPr>
          <w:rFonts w:ascii="Times New Roman" w:hAnsi="Times New Roman" w:cs="Times New Roman"/>
          <w:sz w:val="24"/>
          <w:szCs w:val="24"/>
        </w:rPr>
        <w:t xml:space="preserve"> a two-tissue compartment model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>;</w:t>
      </w:r>
      <w:r w:rsidR="00D01F10" w:rsidRPr="00B76F72">
        <w:rPr>
          <w:rFonts w:ascii="Times New Roman" w:hAnsi="Times New Roman" w:cs="Times New Roman"/>
          <w:sz w:val="24"/>
          <w:szCs w:val="24"/>
        </w:rPr>
        <w:t xml:space="preserve"> </w:t>
      </w:r>
      <w:r w:rsidR="0004489B" w:rsidRPr="00B76F72">
        <w:rPr>
          <w:rFonts w:ascii="Times New Roman" w:hAnsi="Times New Roman" w:cs="Times New Roman"/>
          <w:sz w:val="24"/>
          <w:szCs w:val="24"/>
        </w:rPr>
        <w:t>Vt, total distribution volume; AIC, Akaike information criterion.</w:t>
      </w:r>
    </w:p>
    <w:p w14:paraId="46AC0CDF" w14:textId="77777777" w:rsidR="00D01F10" w:rsidRPr="00B76F72" w:rsidRDefault="00D01F10" w:rsidP="00A428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F0FAA7" w14:textId="77777777" w:rsidR="00B0553E" w:rsidRPr="00B76F72" w:rsidRDefault="00B0553E" w:rsidP="00B05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0553E" w:rsidRPr="00B76F72" w:rsidSect="00CB598F">
          <w:pgSz w:w="16838" w:h="11906" w:orient="landscape"/>
          <w:pgMar w:top="1701" w:right="1701" w:bottom="1701" w:left="1701" w:header="851" w:footer="992" w:gutter="0"/>
          <w:cols w:space="425"/>
          <w:docGrid w:type="lines" w:linePitch="360"/>
        </w:sectPr>
      </w:pPr>
      <w:r w:rsidRPr="00B76F72">
        <w:rPr>
          <w:rFonts w:ascii="Times New Roman" w:hAnsi="Times New Roman" w:cs="Times New Roman" w:hint="eastAsia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D5ED198" wp14:editId="199BA477">
            <wp:extent cx="8531860" cy="2948940"/>
            <wp:effectExtent l="0" t="0" r="2540" b="3810"/>
            <wp:docPr id="135646085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460856" name="図 135646085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4078E" w14:textId="6A9A220E" w:rsidR="00B0553E" w:rsidRPr="00B76F72" w:rsidRDefault="00B0553E" w:rsidP="00B0553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>Fig. 3</w:t>
      </w:r>
      <w:r w:rsidR="0004489B" w:rsidRPr="00B76F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4489B" w:rsidRPr="00B76F72">
        <w:rPr>
          <w:rFonts w:ascii="Times New Roman" w:hAnsi="Times New Roman" w:cs="Times New Roman"/>
          <w:sz w:val="24"/>
          <w:szCs w:val="24"/>
        </w:rPr>
        <w:t>Representative Logan plot (temporal cortex of Subject 1). C_Tissue and C_plasma represent the measured time-course of radioactivity in the tissues and arterial plasma, respectively. The starting time of the linear section was fitted using an error criterion of 10%. Vt</w:t>
      </w:r>
      <w:r w:rsidR="00AF6AED" w:rsidRPr="00B76F72">
        <w:rPr>
          <w:rFonts w:ascii="Times New Roman" w:hAnsi="Times New Roman" w:cs="Times New Roman" w:hint="eastAsia"/>
          <w:sz w:val="24"/>
          <w:szCs w:val="24"/>
        </w:rPr>
        <w:t>,</w:t>
      </w:r>
      <w:r w:rsidR="0004489B" w:rsidRPr="00B76F72">
        <w:rPr>
          <w:rFonts w:ascii="Times New Roman" w:hAnsi="Times New Roman" w:cs="Times New Roman"/>
          <w:sz w:val="24"/>
          <w:szCs w:val="24"/>
        </w:rPr>
        <w:t xml:space="preserve"> Total distribution volume.</w:t>
      </w:r>
    </w:p>
    <w:p w14:paraId="3392A469" w14:textId="77777777" w:rsidR="00B0553E" w:rsidRPr="00B76F72" w:rsidRDefault="00B0553E" w:rsidP="00B0553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21899" w14:textId="418DC7A9" w:rsidR="00B0553E" w:rsidRPr="00B76F72" w:rsidRDefault="00224E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6F72">
        <w:rPr>
          <w:noProof/>
          <w:sz w:val="24"/>
          <w:szCs w:val="24"/>
          <w:lang w:val="en-IN" w:eastAsia="en-IN"/>
        </w:rPr>
        <w:drawing>
          <wp:inline distT="0" distB="0" distL="0" distR="0" wp14:anchorId="4186908E" wp14:editId="5DACB5D4">
            <wp:extent cx="6047382" cy="4367839"/>
            <wp:effectExtent l="0" t="0" r="0" b="0"/>
            <wp:docPr id="16744545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205" cy="4373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553E" w:rsidRPr="00B76F7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31406C" w14:textId="513CC9B7" w:rsidR="006F0D79" w:rsidRPr="00B76F72" w:rsidRDefault="00102B6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</w:t>
      </w:r>
      <w:r w:rsidR="00B0553E" w:rsidRPr="00B76F7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76F72">
        <w:rPr>
          <w:rFonts w:ascii="Times New Roman" w:hAnsi="Times New Roman" w:cs="Times New Roman"/>
          <w:sz w:val="24"/>
          <w:szCs w:val="24"/>
        </w:rPr>
        <w:t>.</w:t>
      </w:r>
      <w:r w:rsidRPr="00B76F72">
        <w:rPr>
          <w:rFonts w:ascii="Times New Roman" w:hAnsi="Times New Roman" w:cs="Times New Roman" w:hint="eastAsia"/>
          <w:sz w:val="24"/>
          <w:szCs w:val="24"/>
        </w:rPr>
        <w:t xml:space="preserve"> Correlations betweens Vts estimated by 1TCM, 2TCM, and Logan graphical analysis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01F10" w:rsidRPr="00B76F72">
        <w:rPr>
          <w:rFonts w:ascii="Times New Roman" w:hAnsi="Times New Roman" w:cs="Times New Roman"/>
          <w:sz w:val="24"/>
          <w:szCs w:val="24"/>
        </w:rPr>
        <w:t>Vt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>,</w:t>
      </w:r>
      <w:r w:rsidR="00D01F10" w:rsidRPr="00B76F72">
        <w:rPr>
          <w:rFonts w:ascii="Times New Roman" w:hAnsi="Times New Roman" w:cs="Times New Roman"/>
          <w:sz w:val="24"/>
          <w:szCs w:val="24"/>
        </w:rPr>
        <w:t xml:space="preserve"> Total distribution volume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 xml:space="preserve">; 1TCM, </w:t>
      </w:r>
      <w:r w:rsidR="00D01F10" w:rsidRPr="00B76F72">
        <w:rPr>
          <w:rFonts w:ascii="Times New Roman" w:hAnsi="Times New Roman" w:cs="Times New Roman"/>
          <w:sz w:val="24"/>
          <w:szCs w:val="24"/>
        </w:rPr>
        <w:t>a one-tissue compartment model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>;</w:t>
      </w:r>
      <w:r w:rsidR="00D01F10" w:rsidRPr="00B76F72">
        <w:rPr>
          <w:rFonts w:ascii="Times New Roman" w:hAnsi="Times New Roman" w:cs="Times New Roman"/>
          <w:sz w:val="24"/>
          <w:szCs w:val="24"/>
        </w:rPr>
        <w:t xml:space="preserve"> 2TCM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>,</w:t>
      </w:r>
      <w:r w:rsidR="00D01F10" w:rsidRPr="00B76F72">
        <w:rPr>
          <w:rFonts w:ascii="Times New Roman" w:hAnsi="Times New Roman" w:cs="Times New Roman"/>
          <w:sz w:val="24"/>
          <w:szCs w:val="24"/>
        </w:rPr>
        <w:t xml:space="preserve"> a two-tissue compartment model</w:t>
      </w:r>
      <w:r w:rsidR="00D01F10" w:rsidRPr="00B76F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6F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014DB38" w14:textId="77777777" w:rsidR="006F0D79" w:rsidRPr="00B76F72" w:rsidRDefault="006F0D7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F9BF7" w14:textId="39B1618F" w:rsidR="00102B6D" w:rsidRPr="00B76F72" w:rsidRDefault="006F0D7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6F72">
        <w:rPr>
          <w:noProof/>
          <w:sz w:val="24"/>
          <w:szCs w:val="24"/>
          <w:lang w:val="en-IN" w:eastAsia="en-IN"/>
        </w:rPr>
        <w:drawing>
          <wp:inline distT="0" distB="0" distL="0" distR="0" wp14:anchorId="36621B42" wp14:editId="7760051F">
            <wp:extent cx="8531860" cy="2827020"/>
            <wp:effectExtent l="0" t="0" r="2540" b="0"/>
            <wp:docPr id="45026577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6F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2B6D" w:rsidRPr="00B76F7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F9D6A2" w14:textId="13AD3181" w:rsidR="00065035" w:rsidRPr="00B76F72" w:rsidRDefault="00065035" w:rsidP="00065035">
      <w:pPr>
        <w:jc w:val="center"/>
        <w:rPr>
          <w:sz w:val="24"/>
          <w:szCs w:val="24"/>
        </w:rPr>
      </w:pPr>
    </w:p>
    <w:p w14:paraId="1BE1DC74" w14:textId="38C24ACE" w:rsidR="008D19E2" w:rsidRPr="00B76F72" w:rsidRDefault="008D19E2" w:rsidP="008D19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B76F72">
        <w:rPr>
          <w:rFonts w:ascii="Times New Roman" w:hAnsi="Times New Roman" w:cs="Times New Roman"/>
          <w:sz w:val="24"/>
          <w:szCs w:val="24"/>
        </w:rPr>
        <w:t xml:space="preserve"> Comparison of χ2 criterion and AIC of the 1TCM and the 2TCM (n = 3)</w:t>
      </w:r>
    </w:p>
    <w:p w14:paraId="60490141" w14:textId="77777777" w:rsidR="008D19E2" w:rsidRPr="00B76F72" w:rsidRDefault="008D19E2" w:rsidP="008D19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0"/>
        <w:gridCol w:w="1280"/>
        <w:gridCol w:w="1280"/>
        <w:gridCol w:w="1280"/>
        <w:gridCol w:w="1280"/>
      </w:tblGrid>
      <w:tr w:rsidR="00A4253C" w:rsidRPr="00B76F72" w14:paraId="6EC3465B" w14:textId="77777777" w:rsidTr="00C16CC5">
        <w:trPr>
          <w:trHeight w:val="455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30E6E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D65F5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B76F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 xml:space="preserve"> (mean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D333C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AIC (mean)</w:t>
            </w:r>
          </w:p>
        </w:tc>
      </w:tr>
      <w:tr w:rsidR="00A4253C" w:rsidRPr="00B76F72" w14:paraId="0F7932DC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0ECA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72D6E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TC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6AAD5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2TC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46701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TC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0389F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2TCM</w:t>
            </w:r>
          </w:p>
        </w:tc>
      </w:tr>
      <w:tr w:rsidR="00A4253C" w:rsidRPr="00B76F72" w14:paraId="518F547B" w14:textId="77777777" w:rsidTr="00C16CC5">
        <w:trPr>
          <w:trHeight w:val="455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0E895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Cerebral deep white matte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75A9F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C4BF8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4A81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2.8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5EF6F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4.08</w:t>
            </w:r>
          </w:p>
        </w:tc>
      </w:tr>
      <w:tr w:rsidR="00A4253C" w:rsidRPr="00B76F72" w14:paraId="0D282AC0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E6C0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1517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AD5D3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9A831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7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61D8B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0.29</w:t>
            </w:r>
          </w:p>
        </w:tc>
      </w:tr>
      <w:tr w:rsidR="00A4253C" w:rsidRPr="00B76F72" w14:paraId="23C91591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C5A4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6FFC3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EDE36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FBFEB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3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26F6B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46.08</w:t>
            </w:r>
          </w:p>
        </w:tc>
      </w:tr>
      <w:tr w:rsidR="00A4253C" w:rsidRPr="00B76F72" w14:paraId="53E53038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D3044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1A3AD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112C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C78FC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A37A3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4.61</w:t>
            </w:r>
          </w:p>
        </w:tc>
      </w:tr>
      <w:tr w:rsidR="00A4253C" w:rsidRPr="00B76F72" w14:paraId="0B6A0AA3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7C38A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54DE2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9E59E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AA475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6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3EFFA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2.43</w:t>
            </w:r>
          </w:p>
        </w:tc>
      </w:tr>
      <w:tr w:rsidR="00A4253C" w:rsidRPr="00B76F72" w14:paraId="2736301B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6C742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Insular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72A16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65240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E4D4C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6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833BF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</w:tr>
      <w:tr w:rsidR="00A4253C" w:rsidRPr="00B76F72" w14:paraId="0002566D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5040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Pariet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39C4B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F9215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4093F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4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372A7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9.24</w:t>
            </w:r>
          </w:p>
        </w:tc>
      </w:tr>
      <w:tr w:rsidR="00A4253C" w:rsidRPr="00B76F72" w14:paraId="3E42131A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3A7C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8B4E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6F21A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7CD9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9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C93E1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A4253C" w:rsidRPr="00B76F72" w14:paraId="21D52540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3A9A9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Tempor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06A5F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D9E44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D9C26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C4AFA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7.35</w:t>
            </w:r>
          </w:p>
        </w:tc>
      </w:tr>
      <w:tr w:rsidR="00A4253C" w:rsidRPr="00B76F72" w14:paraId="2118EF1B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C638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Front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B0E23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A2C9A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E129E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4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D2F35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9.13</w:t>
            </w:r>
          </w:p>
        </w:tc>
      </w:tr>
      <w:tr w:rsidR="00A4253C" w:rsidRPr="00B76F72" w14:paraId="525F2177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932F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Occipit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04AA4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C43E0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4E176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6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A33BA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0.94</w:t>
            </w:r>
          </w:p>
        </w:tc>
      </w:tr>
      <w:tr w:rsidR="00A4253C" w:rsidRPr="00B76F72" w14:paraId="2D88A2B6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3A33B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9CF7A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921E9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6B007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3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BC1DA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47.23</w:t>
            </w:r>
          </w:p>
        </w:tc>
      </w:tr>
      <w:tr w:rsidR="00A4253C" w:rsidRPr="00B76F72" w14:paraId="56D28CEB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6E3C6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ebellar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D23F4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93FC1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F891C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83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BC147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1.84</w:t>
            </w:r>
          </w:p>
        </w:tc>
      </w:tr>
      <w:tr w:rsidR="00A4253C" w:rsidRPr="00B76F72" w14:paraId="365C65CD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0230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Cerebellar white mat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1DE14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7BA9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C66E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84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6411A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0.40</w:t>
            </w:r>
          </w:p>
        </w:tc>
      </w:tr>
      <w:tr w:rsidR="00A4253C" w:rsidRPr="00B76F72" w14:paraId="330BAF11" w14:textId="77777777" w:rsidTr="00C16CC5">
        <w:trPr>
          <w:trHeight w:val="455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A3DC5" w14:textId="77777777" w:rsidR="008D19E2" w:rsidRPr="00B76F72" w:rsidRDefault="008D19E2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Subcortical white mat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06F4E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ADAC7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7DD28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74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C31B5" w14:textId="77777777" w:rsidR="008D19E2" w:rsidRPr="00B76F72" w:rsidRDefault="008D19E2" w:rsidP="00C1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1.78</w:t>
            </w:r>
          </w:p>
        </w:tc>
      </w:tr>
      <w:tr w:rsidR="008D19E2" w:rsidRPr="00B76F72" w14:paraId="7CBBD08C" w14:textId="77777777" w:rsidTr="00C16CC5">
        <w:trPr>
          <w:trHeight w:val="455"/>
        </w:trPr>
        <w:tc>
          <w:tcPr>
            <w:tcW w:w="1418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7EF7F" w14:textId="6E00A0A3" w:rsidR="008D19E2" w:rsidRPr="00B76F72" w:rsidRDefault="00D01F10" w:rsidP="00C16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TCM, </w:t>
            </w: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a one-tissue compartment model</w:t>
            </w:r>
            <w:r w:rsidRPr="00B76F72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 xml:space="preserve"> 2TCM</w:t>
            </w:r>
            <w:r w:rsidRPr="00B76F7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 xml:space="preserve"> a two-tissue compartment model</w:t>
            </w:r>
            <w:r w:rsidRPr="00B76F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 </w:t>
            </w:r>
            <w:r w:rsidR="008D19E2" w:rsidRPr="00B76F72">
              <w:rPr>
                <w:rFonts w:ascii="Times New Roman" w:hAnsi="Times New Roman" w:cs="Times New Roman"/>
                <w:sz w:val="24"/>
                <w:szCs w:val="24"/>
              </w:rPr>
              <w:t>AIC, Akaike's information criterion</w:t>
            </w:r>
          </w:p>
        </w:tc>
      </w:tr>
    </w:tbl>
    <w:p w14:paraId="63CE6CB4" w14:textId="158ECEA1" w:rsidR="008D19E2" w:rsidRPr="00B76F72" w:rsidRDefault="008D19E2" w:rsidP="00065035">
      <w:pPr>
        <w:jc w:val="center"/>
        <w:rPr>
          <w:sz w:val="24"/>
          <w:szCs w:val="24"/>
        </w:rPr>
      </w:pPr>
    </w:p>
    <w:p w14:paraId="2299B368" w14:textId="77777777" w:rsidR="008D19E2" w:rsidRPr="00B76F72" w:rsidRDefault="008D19E2">
      <w:pPr>
        <w:widowControl/>
        <w:jc w:val="left"/>
        <w:rPr>
          <w:sz w:val="24"/>
          <w:szCs w:val="24"/>
        </w:rPr>
      </w:pPr>
      <w:r w:rsidRPr="00B76F72">
        <w:rPr>
          <w:sz w:val="24"/>
          <w:szCs w:val="24"/>
        </w:rPr>
        <w:br w:type="page"/>
      </w:r>
    </w:p>
    <w:p w14:paraId="06B373EA" w14:textId="11CB6064" w:rsidR="00B0553E" w:rsidRPr="00B76F72" w:rsidRDefault="00B0553E" w:rsidP="00B055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B76F7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76F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76F72">
        <w:rPr>
          <w:rFonts w:ascii="Times New Roman" w:hAnsi="Times New Roman" w:cs="Times New Roman"/>
          <w:sz w:val="24"/>
          <w:szCs w:val="24"/>
        </w:rPr>
        <w:t xml:space="preserve"> Total distribution volumes estimated by the Logan graphical method (n =3)</w:t>
      </w:r>
    </w:p>
    <w:p w14:paraId="2D728A5D" w14:textId="77777777" w:rsidR="00B0553E" w:rsidRPr="00B76F72" w:rsidRDefault="00B0553E" w:rsidP="00B0553E">
      <w:pPr>
        <w:jc w:val="left"/>
        <w:rPr>
          <w:sz w:val="24"/>
          <w:szCs w:val="24"/>
        </w:rPr>
      </w:pPr>
    </w:p>
    <w:tbl>
      <w:tblPr>
        <w:tblW w:w="69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2691"/>
        <w:gridCol w:w="1418"/>
        <w:gridCol w:w="1417"/>
      </w:tblGrid>
      <w:tr w:rsidR="00A4253C" w:rsidRPr="00B76F72" w14:paraId="6CEDE5DB" w14:textId="77777777" w:rsidTr="00154F49">
        <w:trPr>
          <w:trHeight w:val="301"/>
        </w:trPr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2DEA8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48533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6AD29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Vt (ml/ccm)</w:t>
            </w:r>
          </w:p>
        </w:tc>
      </w:tr>
      <w:tr w:rsidR="00A4253C" w:rsidRPr="00B76F72" w14:paraId="01F227B3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7F0A0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723E2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87562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C1A1A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4253C" w:rsidRPr="00B76F72" w14:paraId="1AB2BA26" w14:textId="77777777" w:rsidTr="00154F49">
        <w:trPr>
          <w:trHeight w:val="301"/>
        </w:trPr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99FBF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Logan</w:t>
            </w:r>
          </w:p>
        </w:tc>
        <w:tc>
          <w:tcPr>
            <w:tcW w:w="2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3230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Cerebral deep white matte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C3712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9B35D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4253C" w:rsidRPr="00B76F72" w14:paraId="6C6B7D44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C0298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C6ECD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38E15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E8CC7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4253C" w:rsidRPr="00B76F72" w14:paraId="4DA4C924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184C6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8F80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0E6CF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36DB6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4253C" w:rsidRPr="00B76F72" w14:paraId="387D8F9D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44BE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AFE9F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6EC2F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F996B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A4253C" w:rsidRPr="00B76F72" w14:paraId="25D07E64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B49AF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69BA3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D869F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24366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A4253C" w:rsidRPr="00B76F72" w14:paraId="6F7EA878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D901A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241E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Insular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513D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56FCC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A4253C" w:rsidRPr="00B76F72" w14:paraId="54DF2842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E8BF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C99D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Pariet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59141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26951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4253C" w:rsidRPr="00B76F72" w14:paraId="7B458678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85208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BF85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1726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BF1BD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A4253C" w:rsidRPr="00B76F72" w14:paraId="3167056C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AD3E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702E9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Tempor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760E3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CBFCE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A4253C" w:rsidRPr="00B76F72" w14:paraId="1016011B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7D3EE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A272E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Front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DE1C1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AA558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4253C" w:rsidRPr="00B76F72" w14:paraId="2F251EC9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51E02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D0B38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Occipit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42AAD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605B0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4253C" w:rsidRPr="00B76F72" w14:paraId="20BC89FF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AC396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E1EAC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B6368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16C17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4253C" w:rsidRPr="00B76F72" w14:paraId="1BC372F1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6B4BB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5382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Cerebellar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7985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AE3F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4253C" w:rsidRPr="00B76F72" w14:paraId="52CEA26A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D490A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7D507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Cerebellar white mat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469ED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070A8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4253C" w:rsidRPr="00B76F72" w14:paraId="0A8BAC00" w14:textId="77777777" w:rsidTr="00154F49">
        <w:trPr>
          <w:trHeight w:val="301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99DFD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ED8D0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Subcortical white mat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07E9A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5A806" w14:textId="77777777" w:rsidR="00B0553E" w:rsidRPr="00B76F72" w:rsidRDefault="00B0553E" w:rsidP="00154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B0553E" w:rsidRPr="00B76F72" w14:paraId="0A1C96B2" w14:textId="77777777" w:rsidTr="00154F49">
        <w:trPr>
          <w:trHeight w:val="301"/>
        </w:trPr>
        <w:tc>
          <w:tcPr>
            <w:tcW w:w="694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29DC" w14:textId="77777777" w:rsidR="00B0553E" w:rsidRPr="00B76F72" w:rsidRDefault="00B0553E" w:rsidP="00154F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Vt, Total distribution volume; SD, standard deviation</w:t>
            </w:r>
          </w:p>
        </w:tc>
      </w:tr>
    </w:tbl>
    <w:p w14:paraId="05D9F4BE" w14:textId="05CDDFDE" w:rsidR="00B0553E" w:rsidRPr="00B76F72" w:rsidRDefault="00B0553E">
      <w:pPr>
        <w:widowControl/>
        <w:jc w:val="left"/>
        <w:rPr>
          <w:sz w:val="24"/>
          <w:szCs w:val="24"/>
        </w:rPr>
      </w:pPr>
    </w:p>
    <w:p w14:paraId="2DE11247" w14:textId="2097C9E8" w:rsidR="006006B8" w:rsidRPr="00B76F72" w:rsidRDefault="006006B8" w:rsidP="006006B8">
      <w:pPr>
        <w:jc w:val="left"/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0553E" w:rsidRPr="00B76F7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76F72">
        <w:rPr>
          <w:rFonts w:ascii="Times New Roman" w:hAnsi="Times New Roman" w:cs="Times New Roman"/>
          <w:sz w:val="24"/>
          <w:szCs w:val="24"/>
        </w:rPr>
        <w:t>. SUVs and SUVR</w:t>
      </w:r>
      <w:r w:rsidR="00E625CE" w:rsidRPr="00B76F72">
        <w:rPr>
          <w:rFonts w:ascii="Times New Roman" w:hAnsi="Times New Roman" w:cs="Times New Roman"/>
          <w:sz w:val="24"/>
          <w:szCs w:val="24"/>
        </w:rPr>
        <w:t>-1</w:t>
      </w:r>
      <w:r w:rsidRPr="00B76F72">
        <w:rPr>
          <w:rFonts w:ascii="Times New Roman" w:hAnsi="Times New Roman" w:cs="Times New Roman"/>
          <w:sz w:val="24"/>
          <w:szCs w:val="24"/>
        </w:rPr>
        <w:t xml:space="preserve"> referenced various brain regions (n =6)</w:t>
      </w:r>
    </w:p>
    <w:p w14:paraId="562EE5CC" w14:textId="77777777" w:rsidR="006006B8" w:rsidRPr="00B76F72" w:rsidRDefault="006006B8" w:rsidP="006006B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3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</w:tblGrid>
      <w:tr w:rsidR="00A4253C" w:rsidRPr="00B76F72" w14:paraId="4B728E73" w14:textId="77777777" w:rsidTr="00A02D69">
        <w:trPr>
          <w:trHeight w:val="375"/>
        </w:trPr>
        <w:tc>
          <w:tcPr>
            <w:tcW w:w="133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B09C5" w14:textId="77777777" w:rsidR="006B345B" w:rsidRPr="00B76F72" w:rsidRDefault="006B345B" w:rsidP="006B345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ime frame: 30 to 50 min after [</w:t>
            </w: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18</w:t>
            </w: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]SMBT-1 injection</w:t>
            </w:r>
          </w:p>
        </w:tc>
      </w:tr>
      <w:tr w:rsidR="00A4253C" w:rsidRPr="00B76F72" w14:paraId="3AAFAB40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CFC159" w14:textId="77777777" w:rsidR="00A02D69" w:rsidRPr="00B76F72" w:rsidRDefault="00A02D69" w:rsidP="006B345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393891" w14:textId="77777777" w:rsidR="00A02D69" w:rsidRPr="00B76F72" w:rsidRDefault="00A02D69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V (g/ml)</w:t>
            </w:r>
          </w:p>
        </w:tc>
        <w:tc>
          <w:tcPr>
            <w:tcW w:w="8544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E768E4" w14:textId="40E2438B" w:rsidR="00A02D69" w:rsidRPr="00B76F72" w:rsidRDefault="00A02D69" w:rsidP="00A02D6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VR-1</w:t>
            </w:r>
          </w:p>
        </w:tc>
      </w:tr>
      <w:tr w:rsidR="00A4253C" w:rsidRPr="00B76F72" w14:paraId="3107C2E4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97CC94" w14:textId="43FE999B" w:rsidR="00A02D69" w:rsidRPr="00B76F72" w:rsidRDefault="00A02D69" w:rsidP="00A428C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Reference region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900808" w14:textId="77777777" w:rsidR="00A02D69" w:rsidRPr="00B76F72" w:rsidRDefault="00A02D69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90F292" w14:textId="77777777" w:rsidR="00A02D69" w:rsidRPr="00B76F72" w:rsidRDefault="00A02D69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DCBB03" w14:textId="3C8E3310" w:rsidR="00A02D69" w:rsidRPr="00B76F72" w:rsidRDefault="00A02D69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Cerebral deep WM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4C91EF" w14:textId="1132CDE4" w:rsidR="00A02D69" w:rsidRPr="00B76F72" w:rsidRDefault="00A02D69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Subcortical WM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BD1A2A" w14:textId="29EDB55F" w:rsidR="00A02D69" w:rsidRPr="00B76F72" w:rsidRDefault="00A02D69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Cerebellar CTX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2F70D0" w14:textId="63D1BF64" w:rsidR="00A02D69" w:rsidRPr="00B76F72" w:rsidRDefault="00A02D69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Cerebellar WM</w:t>
            </w:r>
          </w:p>
        </w:tc>
      </w:tr>
      <w:tr w:rsidR="00A4253C" w:rsidRPr="00B76F72" w14:paraId="4EEEFD5F" w14:textId="77777777" w:rsidTr="00A428CA">
        <w:trPr>
          <w:trHeight w:val="375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9877A" w14:textId="77777777" w:rsidR="006B345B" w:rsidRPr="00B76F72" w:rsidRDefault="006B345B" w:rsidP="006B345B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F02E7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F1882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C0B1E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35A36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C89B11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19FA9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6F0FC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D7BE2C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79AE5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DEECC" w14:textId="77777777" w:rsidR="006B345B" w:rsidRPr="00B76F72" w:rsidRDefault="006B345B" w:rsidP="006B345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</w:tr>
      <w:tr w:rsidR="00A4253C" w:rsidRPr="00B76F72" w14:paraId="5F441F24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09B1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ral deep white mat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F9F86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79173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3C457" w14:textId="4345FF1E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01619" w14:textId="6F58F0A5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C846A" w14:textId="4214E67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0AD5A" w14:textId="36DA859A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71D2D" w14:textId="78443005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2C21" w14:textId="6AF3302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4AD3B" w14:textId="0E8BC14F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66F9A" w14:textId="2283A58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</w:tr>
      <w:tr w:rsidR="00A4253C" w:rsidRPr="00B76F72" w14:paraId="161156C2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8AC2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llidu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716C8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1DC7D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4551F" w14:textId="2F71FDDE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23218" w14:textId="4324EE9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8A685" w14:textId="7AE2C30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93A6C" w14:textId="68606351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30F9D" w14:textId="54CF05C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4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AAD5C" w14:textId="251E481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98C86" w14:textId="15C154AF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0ABF2" w14:textId="34DA7060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4 </w:t>
            </w:r>
          </w:p>
        </w:tc>
      </w:tr>
      <w:tr w:rsidR="00A4253C" w:rsidRPr="00B76F72" w14:paraId="6692CB97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FCE9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udat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84577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DE9BB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C7C62" w14:textId="3B15F28F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C8016" w14:textId="54073010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AA694" w14:textId="32CBC708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56CC3" w14:textId="4E9F42F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A2504" w14:textId="4ED9CFE2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B02CA" w14:textId="1508E121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6CE48" w14:textId="10B1622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48443" w14:textId="000FC16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5 </w:t>
            </w:r>
          </w:p>
        </w:tc>
      </w:tr>
      <w:tr w:rsidR="00A4253C" w:rsidRPr="00B76F72" w14:paraId="1F5F272E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441C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halamu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6C15D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C26F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3F844" w14:textId="777C0FBE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7F74F" w14:textId="6D74DF1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76ACA" w14:textId="37A0432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8A019" w14:textId="1A3D5DD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2BB52" w14:textId="3F455100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3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90345" w14:textId="614155A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F36AC" w14:textId="22809E2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13EB3" w14:textId="3B40CD0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5 </w:t>
            </w:r>
          </w:p>
        </w:tc>
      </w:tr>
      <w:tr w:rsidR="00A4253C" w:rsidRPr="00B76F72" w14:paraId="1F179973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D47F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ngulate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ADC3C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FCA4E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0EA61" w14:textId="40069DF3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C4F20" w14:textId="58E6384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447D4" w14:textId="130A2D8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47B9E" w14:textId="088141D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70995" w14:textId="61C714D1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7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760E8" w14:textId="2D76759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DA4F0" w14:textId="348AB9CA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D3A04" w14:textId="4906453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</w:tr>
      <w:tr w:rsidR="00A4253C" w:rsidRPr="00B76F72" w14:paraId="6F632913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9D21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sular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6D859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6B49C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B9C30" w14:textId="109AFA3F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3BD46" w14:textId="247F087F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0E61F" w14:textId="3875C02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8F5E0" w14:textId="1859BE70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D5835" w14:textId="45EB847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DCE2E" w14:textId="774672E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BAE40" w14:textId="64B39476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AA89" w14:textId="58534CB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</w:tr>
      <w:tr w:rsidR="00A4253C" w:rsidRPr="00B76F72" w14:paraId="07C976BF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BFE7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riet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DE074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88C53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BF8E3" w14:textId="0EB28D6E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7E0CD" w14:textId="72E867F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7E521" w14:textId="58EA2322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DCF80" w14:textId="2952C178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E10EE" w14:textId="66D4E492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C5379" w14:textId="105195E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B4112" w14:textId="24F15341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C099C" w14:textId="5913BA41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7 </w:t>
            </w:r>
          </w:p>
        </w:tc>
      </w:tr>
      <w:tr w:rsidR="00A4253C" w:rsidRPr="00B76F72" w14:paraId="5ABF5F4D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4564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mygdal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BFC87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36970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0AF7B" w14:textId="64DD410E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8B83B" w14:textId="1715901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09245" w14:textId="31450883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8100C" w14:textId="40645AB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C71ED" w14:textId="64F9D3A2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B7B92" w14:textId="5F38D8E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06E27" w14:textId="22E6C53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E8709" w14:textId="0A2926B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9 </w:t>
            </w:r>
          </w:p>
        </w:tc>
      </w:tr>
      <w:tr w:rsidR="00A4253C" w:rsidRPr="00B76F72" w14:paraId="773B514A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F0B3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empor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9FA29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EEFE8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6583F" w14:textId="67BE78B1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42EDE" w14:textId="11290C13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6ED85" w14:textId="6EC0EC5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2A5E3" w14:textId="7A37FC0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2D381" w14:textId="50CD8A50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8C4C6" w14:textId="7840082F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1894B" w14:textId="4B86ED35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CBFE9" w14:textId="1246E718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</w:tr>
      <w:tr w:rsidR="00A4253C" w:rsidRPr="00B76F72" w14:paraId="65610752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89A1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ront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EC82B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7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1FBED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A98EC" w14:textId="451C3938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902A" w14:textId="66CBE758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C93F8" w14:textId="3776F82E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55C78" w14:textId="6A1BD50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95D75" w14:textId="48C9337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320A2" w14:textId="69C8D4C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79323" w14:textId="5897504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4669B" w14:textId="3FF05F6E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8 </w:t>
            </w:r>
          </w:p>
        </w:tc>
      </w:tr>
      <w:tr w:rsidR="00A4253C" w:rsidRPr="00B76F72" w14:paraId="5269C409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CBC6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ccipit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055DB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A6DC2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14BA0" w14:textId="0389E76A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EE9AE" w14:textId="5C7F88E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786A9" w14:textId="23B4C783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5E20D" w14:textId="6956B72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DF2B4" w14:textId="3EBCD60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49F09" w14:textId="6D6B2D8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5E639" w14:textId="43BF2262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DFD43" w14:textId="1696F13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6 </w:t>
            </w:r>
          </w:p>
        </w:tc>
      </w:tr>
      <w:tr w:rsidR="00A4253C" w:rsidRPr="00B76F72" w14:paraId="5C23288D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7F29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utam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52555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8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5F4C3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BB03C" w14:textId="37B11FE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4CE00" w14:textId="2122A97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DEE5" w14:textId="49CC9A1E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6CBA2" w14:textId="494140D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EFAE4" w14:textId="6761976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BCC2E" w14:textId="25FA2AB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4C1E7" w14:textId="0944FE88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F6F71" w14:textId="36E5514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9 </w:t>
            </w:r>
          </w:p>
        </w:tc>
      </w:tr>
      <w:tr w:rsidR="00A4253C" w:rsidRPr="00B76F72" w14:paraId="73EEBB58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95A5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ellar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4AE6A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3D952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4FD33" w14:textId="166C7254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26246" w14:textId="596AD050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0DB9E" w14:textId="71C6780F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2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5FB1D" w14:textId="65F8BFF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F62A5" w14:textId="12E99C4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84F5A" w14:textId="271D546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8E963" w14:textId="2B3C53AE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E75EC" w14:textId="446306A3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</w:tr>
      <w:tr w:rsidR="00A4253C" w:rsidRPr="00B76F72" w14:paraId="1487760C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0C4A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ellar white mat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24D53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D25D9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1AE40" w14:textId="26027F8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6C4D6" w14:textId="48E3D9A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A1BAF" w14:textId="6821B38F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EF86" w14:textId="6FF25142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5D78C" w14:textId="3E2448CA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AF70B" w14:textId="110931F2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42B06" w14:textId="28CDCC1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70B3" w14:textId="7A1C14A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4253C" w:rsidRPr="00B76F72" w14:paraId="3DFC15FC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56F1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Subcortical white mat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C3850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929F5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6E20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C9E76" w14:textId="22522E21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7F0BB" w14:textId="45C07670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B03EF" w14:textId="038C8759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2C508" w14:textId="413120F2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C29C" w14:textId="14C9C5EC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FBA82" w14:textId="1BBAB8B1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2CCEB" w14:textId="654C1C7D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7 </w:t>
            </w:r>
          </w:p>
        </w:tc>
      </w:tr>
      <w:tr w:rsidR="00A4253C" w:rsidRPr="00B76F72" w14:paraId="6E3AB02A" w14:textId="77777777" w:rsidTr="00A02D69">
        <w:trPr>
          <w:trHeight w:val="375"/>
        </w:trPr>
        <w:tc>
          <w:tcPr>
            <w:tcW w:w="133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42A62" w14:textId="77777777" w:rsidR="006B345B" w:rsidRPr="00B76F72" w:rsidRDefault="006B345B" w:rsidP="006B345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ime frame: 50 to 70 min after [</w:t>
            </w: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18</w:t>
            </w: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]SMBT-1 injection</w:t>
            </w:r>
          </w:p>
        </w:tc>
      </w:tr>
      <w:tr w:rsidR="00A4253C" w:rsidRPr="00B76F72" w14:paraId="1EBE361A" w14:textId="77777777" w:rsidTr="00306BC0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B492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317D6" w14:textId="6C227FFB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V (g/ml)</w:t>
            </w:r>
          </w:p>
        </w:tc>
        <w:tc>
          <w:tcPr>
            <w:tcW w:w="85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DF6B4" w14:textId="0EB062B1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SUVR-1</w:t>
            </w:r>
          </w:p>
        </w:tc>
      </w:tr>
      <w:tr w:rsidR="00A4253C" w:rsidRPr="00B76F72" w14:paraId="24BA8280" w14:textId="77777777" w:rsidTr="00A02D69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E4DB4" w14:textId="034A89AE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Reference region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7A617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BA6F0" w14:textId="12E4ECD6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Cerebral deep WM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002DB" w14:textId="735E9A1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Subcortical WM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A51D7" w14:textId="0F4A6815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Cerebellar CTX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8D7B" w14:textId="3487ADB2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Cerebellar WM</w:t>
            </w:r>
          </w:p>
        </w:tc>
      </w:tr>
      <w:tr w:rsidR="00A4253C" w:rsidRPr="00B76F72" w14:paraId="0B7701AC" w14:textId="77777777" w:rsidTr="00A02D69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D652EA" w14:textId="77777777" w:rsidR="00C92509" w:rsidRPr="00B76F72" w:rsidRDefault="00C92509" w:rsidP="00C9250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785DF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76B97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77DCE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F25513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B6A2E1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9357A5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640D6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424128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A9FA1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AC651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</w:tr>
      <w:tr w:rsidR="00A4253C" w:rsidRPr="00B76F72" w14:paraId="4F0BC8CB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DAB4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ral deep white mat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E2693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AA08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E488A" w14:textId="33EDDE7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1D7FD" w14:textId="477C937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7B026" w14:textId="1132D97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D4DDD" w14:textId="66CE30ED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0E9A1" w14:textId="0F37EDD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FB73A" w14:textId="6FACCAC4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21F0" w14:textId="52EBA3B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39D05" w14:textId="34F537B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1 </w:t>
            </w:r>
          </w:p>
        </w:tc>
      </w:tr>
      <w:tr w:rsidR="00A4253C" w:rsidRPr="00B76F72" w14:paraId="0144BE45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F6E1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llidu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5D52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E201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1E8AC" w14:textId="3E6842B3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7F1EA" w14:textId="40D39C3A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87958" w14:textId="111D36B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40EEA" w14:textId="28C7BAB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D2137" w14:textId="1152712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01EA2" w14:textId="22CB658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41D05" w14:textId="70035BD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A1F70" w14:textId="4BE61DF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7 </w:t>
            </w:r>
          </w:p>
        </w:tc>
      </w:tr>
      <w:tr w:rsidR="00A4253C" w:rsidRPr="00B76F72" w14:paraId="33F004C4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017B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udat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9B02A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81073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BF9C5" w14:textId="5619749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9ED49" w14:textId="299B6E9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0C098" w14:textId="4AEF9D7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94E19" w14:textId="6578673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60ED7" w14:textId="571CC7C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3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42E63" w14:textId="06280CF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47577" w14:textId="4986D92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B267B" w14:textId="5546143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5 </w:t>
            </w:r>
          </w:p>
        </w:tc>
      </w:tr>
      <w:tr w:rsidR="00A4253C" w:rsidRPr="00B76F72" w14:paraId="38FE86E8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A301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halamu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1220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7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21C2A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F39A6" w14:textId="7C83959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3463C" w14:textId="5F0FBB5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A36B9" w14:textId="7992FD0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7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2499F" w14:textId="1700E7A2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409D" w14:textId="18C2E46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6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E9796" w14:textId="07C21AB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A1315" w14:textId="3C88A924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AF24F" w14:textId="61CD93C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0 </w:t>
            </w:r>
          </w:p>
        </w:tc>
      </w:tr>
      <w:tr w:rsidR="00A4253C" w:rsidRPr="00B76F72" w14:paraId="705485DF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53B1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ngulate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965DF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5FB2B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194AF" w14:textId="26AC3BDA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1E547" w14:textId="3880D0E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59741" w14:textId="40DAAB9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876E0" w14:textId="1FF5CE3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5362F" w14:textId="33F518A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C7580" w14:textId="5CC098F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493D5" w14:textId="63B9EA3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80E2D" w14:textId="6E5B24A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6 </w:t>
            </w:r>
          </w:p>
        </w:tc>
      </w:tr>
      <w:tr w:rsidR="00A4253C" w:rsidRPr="00B76F72" w14:paraId="34DA9E23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BEAF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sular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03763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7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99587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A173C" w14:textId="399B2C3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A45AA" w14:textId="10FBD6F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F880B" w14:textId="287319FA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2B615" w14:textId="62B8478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02448" w14:textId="529D4A0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CEA7F" w14:textId="772EDB84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CEC37" w14:textId="5BA84E63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EF144" w14:textId="62D41A7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</w:tr>
      <w:tr w:rsidR="00A4253C" w:rsidRPr="00B76F72" w14:paraId="61BD7F19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75CA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riet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08E63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35B2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CFCA6" w14:textId="7E08DDC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5476" w14:textId="35325B7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5D26A" w14:textId="67EAC0A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5F20A" w14:textId="33EDFF9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36483" w14:textId="4C7328C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3F199" w14:textId="78F0743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45BC" w14:textId="3BA67F73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81E41" w14:textId="7D743E2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A4253C" w:rsidRPr="00B76F72" w14:paraId="233DA398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D9F8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mygdal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3CA8C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E3353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3E886" w14:textId="6F818D7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C0956" w14:textId="581E42D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F0BF8" w14:textId="1BF6F5C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B204F" w14:textId="6C3F3ADD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329CE" w14:textId="50C2283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772AB" w14:textId="438ECB62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6D1C1" w14:textId="581D47EA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9A577" w14:textId="765CC9A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7 </w:t>
            </w:r>
          </w:p>
        </w:tc>
      </w:tr>
      <w:tr w:rsidR="00A4253C" w:rsidRPr="00B76F72" w14:paraId="057532F8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BE23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empor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FF5DF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8257C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2C5BD" w14:textId="60AFF55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8A645" w14:textId="5964BC8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F9143" w14:textId="08A1C61D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49C44" w14:textId="413A010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BD03E" w14:textId="69474A9A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0B7F5" w14:textId="6F05F1F3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E1F3F" w14:textId="521FE8B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1ADCC" w14:textId="2D2FB4F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4 </w:t>
            </w:r>
          </w:p>
        </w:tc>
      </w:tr>
      <w:tr w:rsidR="00A4253C" w:rsidRPr="00B76F72" w14:paraId="7D3BF043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0EFC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ront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8D0E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3BC2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85565" w14:textId="1A3EEEB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0F9D1" w14:textId="7B5944D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C9B5F" w14:textId="2AB2BBD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15A30" w14:textId="25DC980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DB2A4" w14:textId="1AC1CAA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AF0D4" w14:textId="1787DDF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5D826" w14:textId="525AB474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1E932" w14:textId="7CC9A5A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1 </w:t>
            </w:r>
          </w:p>
        </w:tc>
      </w:tr>
      <w:tr w:rsidR="00A4253C" w:rsidRPr="00B76F72" w14:paraId="65075785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3704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ccipit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49E4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7B23A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D1EA8" w14:textId="5EE5A80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DFDB8" w14:textId="2B6BE7CA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B5F93" w14:textId="65A802A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E5B40" w14:textId="797AAB7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F7FB6" w14:textId="720FE1A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64AE" w14:textId="6651523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A088D" w14:textId="58CC9E0A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702E8" w14:textId="3CD7C21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8 </w:t>
            </w:r>
          </w:p>
        </w:tc>
      </w:tr>
      <w:tr w:rsidR="00A4253C" w:rsidRPr="00B76F72" w14:paraId="3CABB163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6FF7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utam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5511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5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4AA9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0FE0E" w14:textId="3C3DF21A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F3674" w14:textId="2F7DB20D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8D20A" w14:textId="0424781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E9191" w14:textId="061EC16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3298A" w14:textId="64EE39B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5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D6003" w14:textId="222A507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91482" w14:textId="4C5DDDA4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4624A" w14:textId="480CB272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4 </w:t>
            </w:r>
          </w:p>
        </w:tc>
      </w:tr>
      <w:tr w:rsidR="00A4253C" w:rsidRPr="00B76F72" w14:paraId="35D269E0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EA26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ellar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37CB7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421D8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31924" w14:textId="2A269F6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3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82580" w14:textId="26BDD9A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3702A" w14:textId="5C54C8F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3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B01F" w14:textId="3BADB27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B6193" w14:textId="11A5900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B3177" w14:textId="17930083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550FD" w14:textId="7D875C4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0BA92" w14:textId="4CEB326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5 </w:t>
            </w:r>
          </w:p>
        </w:tc>
      </w:tr>
      <w:tr w:rsidR="00A4253C" w:rsidRPr="00B76F72" w14:paraId="31F9908B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9382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ellar white mat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BD9F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5963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1CD98" w14:textId="75FA99D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930D7" w14:textId="29EE0024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35BCF" w14:textId="2A882FE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5D46B" w14:textId="45A3A8E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2CA8A" w14:textId="3293B84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0D66A" w14:textId="681065A2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E88E2" w14:textId="5817F7C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620E9" w14:textId="2A88834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4253C" w:rsidRPr="00B76F72" w14:paraId="6F8A25D0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EEC0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bcortical white mat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615D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FB32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8391A" w14:textId="5220FE4D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39028" w14:textId="56C8C31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E3629" w14:textId="6EF016A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07E63" w14:textId="0BA1D65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7E58" w14:textId="5AA8A12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4E2C3" w14:textId="123AE49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C4928" w14:textId="7860D1D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F2FD1" w14:textId="355E3204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A4253C" w:rsidRPr="00B76F72" w14:paraId="305ACB40" w14:textId="77777777" w:rsidTr="00A02D69">
        <w:trPr>
          <w:trHeight w:val="375"/>
        </w:trPr>
        <w:tc>
          <w:tcPr>
            <w:tcW w:w="133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981F1" w14:textId="77777777" w:rsidR="00C92509" w:rsidRPr="00B76F72" w:rsidRDefault="00C92509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Time frame: 70 to 90 min after [</w:t>
            </w: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18</w:t>
            </w: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]SMBT-1 injection</w:t>
            </w:r>
          </w:p>
        </w:tc>
      </w:tr>
      <w:tr w:rsidR="00A4253C" w:rsidRPr="00B76F72" w14:paraId="49760CFD" w14:textId="77777777" w:rsidTr="00A428CA">
        <w:trPr>
          <w:trHeight w:val="375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3421C8" w14:textId="77777777" w:rsidR="00542547" w:rsidRPr="00B76F72" w:rsidRDefault="00542547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00ACBB" w14:textId="77777777" w:rsidR="00542547" w:rsidRPr="00B76F72" w:rsidRDefault="00542547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V (g/ml)</w:t>
            </w:r>
          </w:p>
        </w:tc>
        <w:tc>
          <w:tcPr>
            <w:tcW w:w="8544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53732C" w14:textId="14591B6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SUVR-1</w:t>
            </w:r>
          </w:p>
        </w:tc>
      </w:tr>
      <w:tr w:rsidR="00A4253C" w:rsidRPr="00B76F72" w14:paraId="1A54CA78" w14:textId="77777777" w:rsidTr="00A428CA">
        <w:trPr>
          <w:trHeight w:val="488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DDF766" w14:textId="4A302ACE" w:rsidR="00542547" w:rsidRPr="00B76F72" w:rsidRDefault="00542547" w:rsidP="00A428C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R</w:t>
            </w:r>
            <w:r w:rsidRPr="00B76F72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eference region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E2053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E61154" w14:textId="34E6FD13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Cerebral deep WM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C0546B" w14:textId="1C878C62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Subcortical WM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CA1127" w14:textId="1721543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Cerebellar CTX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01EFAE" w14:textId="74A84F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Arial" w:eastAsia="游ゴシック" w:hAnsi="Arial" w:cs="Arial"/>
                <w:kern w:val="0"/>
                <w:sz w:val="24"/>
                <w:szCs w:val="24"/>
              </w:rPr>
              <w:t>Cerebellar WM</w:t>
            </w:r>
          </w:p>
        </w:tc>
      </w:tr>
      <w:tr w:rsidR="00A4253C" w:rsidRPr="00B76F72" w14:paraId="4BFEEDC3" w14:textId="77777777" w:rsidTr="00A428CA">
        <w:trPr>
          <w:trHeight w:val="375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DD33FB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FF781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66E91A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097119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44A013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BDEA7E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9CBB4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86966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01996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027DCA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0703E" w14:textId="77777777" w:rsidR="00C92509" w:rsidRPr="00B76F72" w:rsidRDefault="00C92509" w:rsidP="00C9250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</w:tr>
      <w:tr w:rsidR="00A4253C" w:rsidRPr="00B76F72" w14:paraId="04978B03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399E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ral deep white mat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32BD3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53E28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E4BC9" w14:textId="397CE083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E5442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333BA" w14:textId="06BDD95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458E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3C3AC" w14:textId="3C48D02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6A64D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6CBE3" w14:textId="50663C5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89D4F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 w:rsidR="00A4253C" w:rsidRPr="00B76F72" w14:paraId="4A96764B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A51E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llidu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73E2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71D6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EDE37" w14:textId="7D24A23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FC4D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026CE" w14:textId="01706AC2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D827A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373C2" w14:textId="50BC464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CD9D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D79B2" w14:textId="61E1F02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3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2A025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7 </w:t>
            </w:r>
          </w:p>
        </w:tc>
      </w:tr>
      <w:tr w:rsidR="00A4253C" w:rsidRPr="00B76F72" w14:paraId="0B77B79B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06B2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udat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EA04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76D75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ED4AD" w14:textId="33C72153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1F35F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26D89" w14:textId="79562B1D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0FB6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AA2EC" w14:textId="79C1000D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6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90A3B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A52BF" w14:textId="7C2BF12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55701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7 </w:t>
            </w:r>
          </w:p>
        </w:tc>
      </w:tr>
      <w:tr w:rsidR="00A4253C" w:rsidRPr="00B76F72" w14:paraId="766B7931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5A8D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halamu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D914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AA077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AC900" w14:textId="3CCE42F3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DE1B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7EADD" w14:textId="4FEB348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9F687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37581" w14:textId="0D4AE72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9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FB54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9147D" w14:textId="0D91866D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4011D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4 </w:t>
            </w:r>
          </w:p>
        </w:tc>
      </w:tr>
      <w:tr w:rsidR="00A4253C" w:rsidRPr="00B76F72" w14:paraId="6313E7FF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4DD5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ngulate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78FC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30C3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7CAA1" w14:textId="22DEC83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574FB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589A3" w14:textId="57B467F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E24DC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8BBF3" w14:textId="3F050AC1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F43A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41AFE" w14:textId="3F7A656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C3F4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 w:rsidR="00A4253C" w:rsidRPr="00B76F72" w14:paraId="409CCD3C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08BE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sular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4121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7485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DE8E0" w14:textId="559111B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B9B9D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D9F64" w14:textId="39613F2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8927F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903CD" w14:textId="62C13C7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3BE71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DCF56" w14:textId="2A39BE5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811BA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2 </w:t>
            </w:r>
          </w:p>
        </w:tc>
      </w:tr>
      <w:tr w:rsidR="00A4253C" w:rsidRPr="00B76F72" w14:paraId="2D406F41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4745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riet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CFF0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17F8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5FD71" w14:textId="04487F1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88FA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BA49A" w14:textId="6C3FE9D2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684DC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3A864" w14:textId="6AFA090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FCE35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6A4D7" w14:textId="15397FE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EA0EC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</w:tr>
      <w:tr w:rsidR="00A4253C" w:rsidRPr="00B76F72" w14:paraId="497F30BF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CB36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mygdal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88BB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9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5C98C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1CB50" w14:textId="59EC8E7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19288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F3668" w14:textId="63226B5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72D2A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C87FC" w14:textId="3A7D732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6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9C5A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19D38" w14:textId="79B67022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95498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7 </w:t>
            </w:r>
          </w:p>
        </w:tc>
      </w:tr>
      <w:tr w:rsidR="00A4253C" w:rsidRPr="00B76F72" w14:paraId="53D0CD80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EDF3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empor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E3F9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A8C8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DD681" w14:textId="66F8BC9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B0D4B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9EECE" w14:textId="6F66D60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B38A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8C351" w14:textId="572D8BB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9EF2B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8F819" w14:textId="09565FFA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2A8C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4 </w:t>
            </w:r>
          </w:p>
        </w:tc>
      </w:tr>
      <w:tr w:rsidR="00A4253C" w:rsidRPr="00B76F72" w14:paraId="010F21A8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9C2B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ront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BC9FB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06A0B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0E2E5" w14:textId="51ACA188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D15D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B270D" w14:textId="66BDC29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6110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87504" w14:textId="18DEC8B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DDFE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3D618" w14:textId="35C6CE4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938A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9 </w:t>
            </w:r>
          </w:p>
        </w:tc>
      </w:tr>
      <w:tr w:rsidR="00A4253C" w:rsidRPr="00B76F72" w14:paraId="43F57AFD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EC58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ccipital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9BC4B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963C2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4F380" w14:textId="26E348D0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2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E503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90CB9" w14:textId="786D2C0D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A09DF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982CF" w14:textId="0F3FDC6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C0E0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2D951" w14:textId="1FF7CBB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7C9CC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 </w:t>
            </w:r>
          </w:p>
        </w:tc>
      </w:tr>
      <w:tr w:rsidR="00A4253C" w:rsidRPr="00B76F72" w14:paraId="4DAECC76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1A9F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utam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61005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14385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80588" w14:textId="004EF2F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8FF6E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C14AC" w14:textId="6FCBAC2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1F20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F1E4F" w14:textId="7397ED0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A8AC7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AB21B" w14:textId="266DB2E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FB065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5 </w:t>
            </w:r>
          </w:p>
        </w:tc>
      </w:tr>
      <w:tr w:rsidR="00A4253C" w:rsidRPr="00B76F72" w14:paraId="0810921A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A66E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ellar corte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BA27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4037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60FCC" w14:textId="59756E7B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4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8F2F3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5F91" w14:textId="091C5CB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3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8314A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7C823" w14:textId="201DD83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5C1E7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C96ED" w14:textId="33FD4406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2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70466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 w:rsidR="00A4253C" w:rsidRPr="00B76F72" w14:paraId="469E606D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A923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ellar white matt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29EAC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E092C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2AAEA" w14:textId="162765E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382E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11AEE" w14:textId="007E4DCE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2E0FD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DEE70" w14:textId="087B925C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11A70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01174" w14:textId="07AA8195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A7604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A4253C" w:rsidRPr="00B76F72" w14:paraId="19821E12" w14:textId="77777777" w:rsidTr="00A428CA">
        <w:trPr>
          <w:trHeight w:val="3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621CB" w14:textId="77777777" w:rsidR="00542547" w:rsidRPr="00B76F72" w:rsidRDefault="00542547" w:rsidP="005425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bcortical white matte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AB4DAD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FB307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3CA78" w14:textId="3339EBE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B168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AC87C5" w14:textId="501C235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1701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965F9F" w14:textId="6285CDE9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F5039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55F1D" w14:textId="4239566F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ED585" w14:textId="77777777" w:rsidR="00542547" w:rsidRPr="00B76F72" w:rsidRDefault="00542547" w:rsidP="0054254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1 </w:t>
            </w:r>
          </w:p>
        </w:tc>
      </w:tr>
      <w:tr w:rsidR="00C92509" w:rsidRPr="00B76F72" w14:paraId="318C2D77" w14:textId="77777777" w:rsidTr="00A02D69">
        <w:trPr>
          <w:trHeight w:val="1035"/>
        </w:trPr>
        <w:tc>
          <w:tcPr>
            <w:tcW w:w="133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4858" w14:textId="74DDFA15" w:rsidR="00C92509" w:rsidRPr="00B76F72" w:rsidRDefault="00D01F10" w:rsidP="00C9250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V, standardized uptake value</w:t>
            </w:r>
            <w:r w:rsidRPr="00B76F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B76F7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, standardized uptake value</w:t>
            </w:r>
            <w:r w:rsidRPr="00B76F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atio;</w:t>
            </w:r>
            <w:r w:rsidRPr="00B76F72" w:rsidDel="0054254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92509"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ral deep WM, cerebral deep white matter; Subcortical WM, subcortical white matter; Cerebellar CTX, cerebellar cortex; Cerebellar WM, cerebellar white matter; SD, standard deviation.</w:t>
            </w:r>
          </w:p>
        </w:tc>
      </w:tr>
    </w:tbl>
    <w:p w14:paraId="0DA677E9" w14:textId="579ADB42" w:rsidR="007E020F" w:rsidRPr="00B76F72" w:rsidRDefault="007E020F" w:rsidP="006006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DA45C5" w14:textId="77777777" w:rsidR="007E020F" w:rsidRPr="00B76F72" w:rsidRDefault="007E02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sz w:val="24"/>
          <w:szCs w:val="24"/>
        </w:rPr>
        <w:br w:type="page"/>
      </w:r>
    </w:p>
    <w:p w14:paraId="0AA0D869" w14:textId="4C2FCFCD" w:rsidR="006B345B" w:rsidRPr="00B76F72" w:rsidRDefault="007E020F" w:rsidP="006006B8">
      <w:pPr>
        <w:jc w:val="left"/>
        <w:rPr>
          <w:rFonts w:ascii="Times New Roman" w:hAnsi="Times New Roman" w:cs="Times New Roman"/>
          <w:sz w:val="24"/>
          <w:szCs w:val="24"/>
        </w:rPr>
      </w:pPr>
      <w:r w:rsidRPr="00B76F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0553E" w:rsidRPr="00B76F7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76F72">
        <w:rPr>
          <w:rFonts w:ascii="Times New Roman" w:hAnsi="Times New Roman" w:cs="Times New Roman"/>
          <w:sz w:val="24"/>
          <w:szCs w:val="24"/>
        </w:rPr>
        <w:t>.</w:t>
      </w:r>
      <w:r w:rsidRPr="00B76F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6F72">
        <w:rPr>
          <w:rFonts w:ascii="Times New Roman" w:hAnsi="Times New Roman" w:cs="Times New Roman"/>
          <w:sz w:val="24"/>
          <w:szCs w:val="24"/>
        </w:rPr>
        <w:t>Parameter estimation results from compartmental model analysis with vB fixed at 3%, 5%, and not fixed. (frontal and temporal cortices of one subject)</w:t>
      </w:r>
    </w:p>
    <w:p w14:paraId="3AE7E91F" w14:textId="77777777" w:rsidR="007E020F" w:rsidRPr="00B76F72" w:rsidRDefault="007E020F" w:rsidP="006006B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1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840"/>
        <w:gridCol w:w="1480"/>
        <w:gridCol w:w="1080"/>
        <w:gridCol w:w="1080"/>
        <w:gridCol w:w="1080"/>
        <w:gridCol w:w="1080"/>
        <w:gridCol w:w="1400"/>
        <w:gridCol w:w="1504"/>
      </w:tblGrid>
      <w:tr w:rsidR="00A4253C" w:rsidRPr="00B76F72" w14:paraId="6E389224" w14:textId="77777777" w:rsidTr="00B76F72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60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BF6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07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B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E61A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59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CCD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0A2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6C68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69460557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7068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0D0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5088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2ED5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5F6B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74F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2E6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289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14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61E0CBD3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7D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TC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A54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rontal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017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xed to 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EAF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595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7D5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0E68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76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6E3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1EC8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271A1762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507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36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E265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xed to 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1495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47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E47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6FB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9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8C2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56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796483F3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87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A96B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817" w14:textId="576F0A97" w:rsidR="007E020F" w:rsidRPr="00B76F72" w:rsidRDefault="00DF0926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not fix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95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AAEA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9C97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E9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.3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B5F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3EEA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459A6D68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587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D67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BB6B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AFD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BF3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9C3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E895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B5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AA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187A326A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17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BE2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emporal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83D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xed to 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96A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70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8B2A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20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94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86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449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290A3BC7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C7C7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EAC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5A5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xed to 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70A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DA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64E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B457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.1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1B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ED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12612A31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40F7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4D3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6D9F" w14:textId="5CC82D40" w:rsidR="007E020F" w:rsidRPr="00B76F72" w:rsidRDefault="00DF0926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not fix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973A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E5E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461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367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.44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853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C5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23EB9BB0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54B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1A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97C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3A1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03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8378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938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C7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DF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157C1E5F" w14:textId="77777777" w:rsidTr="00B76F72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84C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B2D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EFEA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B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4B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739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F3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4B7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01C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A4253C" w:rsidRPr="00B76F72" w14:paraId="421A9A60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5D08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D460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278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32B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635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C80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8B2A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7EC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495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t</w:t>
            </w:r>
          </w:p>
        </w:tc>
      </w:tr>
      <w:tr w:rsidR="00A4253C" w:rsidRPr="00B76F72" w14:paraId="456FC97A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3F0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TC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7F5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rontal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1BA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xed to 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697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96A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2F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922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6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FA5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FEC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956 </w:t>
            </w:r>
          </w:p>
        </w:tc>
      </w:tr>
      <w:tr w:rsidR="00A4253C" w:rsidRPr="00B76F72" w14:paraId="1AAFD7BF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2057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D5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ED18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xed to 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4D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17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D9A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B49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5A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19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0DC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.024 </w:t>
            </w:r>
          </w:p>
        </w:tc>
      </w:tr>
      <w:tr w:rsidR="00A4253C" w:rsidRPr="00B76F72" w14:paraId="08DCA459" w14:textId="77777777" w:rsidTr="00B76F72">
        <w:trPr>
          <w:trHeight w:val="40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6F0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6E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6A5" w14:textId="5EF59132" w:rsidR="007E020F" w:rsidRPr="00B76F72" w:rsidRDefault="00DF0926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not fix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0C2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6107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252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352C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9C5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C11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590 x 10</w:t>
            </w: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97</w:t>
            </w:r>
          </w:p>
        </w:tc>
      </w:tr>
      <w:tr w:rsidR="00A4253C" w:rsidRPr="00B76F72" w14:paraId="615911F5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94E5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CF4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E6A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C08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0C8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F7C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4F15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9EB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9968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253C" w:rsidRPr="00B76F72" w14:paraId="04C73684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27D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112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emporal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B8B0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xed to 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1D6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5CEB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7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8A2B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9BEA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85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96E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F09B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.141 </w:t>
            </w:r>
          </w:p>
        </w:tc>
      </w:tr>
      <w:tr w:rsidR="00A4253C" w:rsidRPr="00B76F72" w14:paraId="3A1D094E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0F0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49B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3B7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xed to 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1E9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6337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F3D9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8E8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1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511F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CCB4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.276 </w:t>
            </w:r>
          </w:p>
        </w:tc>
      </w:tr>
      <w:tr w:rsidR="00A4253C" w:rsidRPr="00B76F72" w14:paraId="0FD28A86" w14:textId="77777777" w:rsidTr="00B76F72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CF1B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E326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20652" w14:textId="030D84BA" w:rsidR="007E020F" w:rsidRPr="00B76F72" w:rsidRDefault="00DF0926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not fix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91F47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B611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9638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DFB3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AB85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F0D2" w14:textId="77777777" w:rsidR="007E020F" w:rsidRPr="00B76F72" w:rsidRDefault="007E020F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3.060 </w:t>
            </w:r>
          </w:p>
        </w:tc>
      </w:tr>
      <w:tr w:rsidR="00AF6AED" w:rsidRPr="00B76F72" w14:paraId="48998567" w14:textId="77777777" w:rsidTr="00B76F72">
        <w:trPr>
          <w:trHeight w:val="375"/>
        </w:trPr>
        <w:tc>
          <w:tcPr>
            <w:tcW w:w="11624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F7288" w14:textId="070AACF6" w:rsidR="00AF6AED" w:rsidRPr="00B76F72" w:rsidRDefault="00AF6AED" w:rsidP="007E02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6F7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vB, blood volume; </w:t>
            </w:r>
            <w:r w:rsidR="00D01F10" w:rsidRPr="00B76F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TCM, </w:t>
            </w:r>
            <w:r w:rsidR="00D01F10" w:rsidRPr="00B76F72">
              <w:rPr>
                <w:rFonts w:ascii="Times New Roman" w:hAnsi="Times New Roman" w:cs="Times New Roman"/>
                <w:sz w:val="24"/>
                <w:szCs w:val="24"/>
              </w:rPr>
              <w:t>a one-tissue compartment model</w:t>
            </w:r>
            <w:r w:rsidR="00D01F10" w:rsidRPr="00B76F72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D01F10" w:rsidRPr="00B76F72">
              <w:rPr>
                <w:rFonts w:ascii="Times New Roman" w:hAnsi="Times New Roman" w:cs="Times New Roman"/>
                <w:sz w:val="24"/>
                <w:szCs w:val="24"/>
              </w:rPr>
              <w:t xml:space="preserve"> 2TCM</w:t>
            </w:r>
            <w:r w:rsidR="00D01F10" w:rsidRPr="00B76F7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D01F10" w:rsidRPr="00B76F72">
              <w:rPr>
                <w:rFonts w:ascii="Times New Roman" w:hAnsi="Times New Roman" w:cs="Times New Roman"/>
                <w:sz w:val="24"/>
                <w:szCs w:val="24"/>
              </w:rPr>
              <w:t xml:space="preserve"> a two-tissue compartment model</w:t>
            </w:r>
            <w:r w:rsidR="00D01F10" w:rsidRPr="00B76F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B76F72">
              <w:rPr>
                <w:rFonts w:ascii="Times New Roman" w:hAnsi="Times New Roman" w:cs="Times New Roman"/>
                <w:sz w:val="24"/>
                <w:szCs w:val="24"/>
              </w:rPr>
              <w:t>Vt, Total distribution volume</w:t>
            </w:r>
          </w:p>
        </w:tc>
      </w:tr>
    </w:tbl>
    <w:p w14:paraId="669E8B17" w14:textId="77777777" w:rsidR="007E020F" w:rsidRPr="00B76F72" w:rsidRDefault="007E020F" w:rsidP="006006B8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7E020F" w:rsidRPr="00B76F72" w:rsidSect="00CB598F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EFE91" w14:textId="77777777" w:rsidR="00511A57" w:rsidRDefault="00511A57" w:rsidP="00693CD0">
      <w:r>
        <w:separator/>
      </w:r>
    </w:p>
  </w:endnote>
  <w:endnote w:type="continuationSeparator" w:id="0">
    <w:p w14:paraId="6DFA6304" w14:textId="77777777" w:rsidR="00511A57" w:rsidRDefault="00511A57" w:rsidP="00693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08833" w14:textId="77777777" w:rsidR="00511A57" w:rsidRDefault="00511A57" w:rsidP="00693CD0">
      <w:r>
        <w:separator/>
      </w:r>
    </w:p>
  </w:footnote>
  <w:footnote w:type="continuationSeparator" w:id="0">
    <w:p w14:paraId="524B1245" w14:textId="77777777" w:rsidR="00511A57" w:rsidRDefault="00511A57" w:rsidP="00693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2B4"/>
    <w:rsid w:val="0004489B"/>
    <w:rsid w:val="0005389E"/>
    <w:rsid w:val="00056D59"/>
    <w:rsid w:val="00065035"/>
    <w:rsid w:val="00081AF7"/>
    <w:rsid w:val="000A371B"/>
    <w:rsid w:val="000B22BB"/>
    <w:rsid w:val="000F0C7B"/>
    <w:rsid w:val="00102B6D"/>
    <w:rsid w:val="001312A7"/>
    <w:rsid w:val="00135262"/>
    <w:rsid w:val="00140C9D"/>
    <w:rsid w:val="00173A2C"/>
    <w:rsid w:val="00180234"/>
    <w:rsid w:val="00187A8B"/>
    <w:rsid w:val="001C3DA5"/>
    <w:rsid w:val="001C50CD"/>
    <w:rsid w:val="00202376"/>
    <w:rsid w:val="00224EA5"/>
    <w:rsid w:val="002407EB"/>
    <w:rsid w:val="00240BE3"/>
    <w:rsid w:val="002A5283"/>
    <w:rsid w:val="002B51BC"/>
    <w:rsid w:val="002C1482"/>
    <w:rsid w:val="002F07A0"/>
    <w:rsid w:val="00325B11"/>
    <w:rsid w:val="00343FD7"/>
    <w:rsid w:val="00353AE9"/>
    <w:rsid w:val="00393F49"/>
    <w:rsid w:val="00461649"/>
    <w:rsid w:val="00491D9D"/>
    <w:rsid w:val="00511A57"/>
    <w:rsid w:val="0051372A"/>
    <w:rsid w:val="005151E7"/>
    <w:rsid w:val="00542547"/>
    <w:rsid w:val="00545DBA"/>
    <w:rsid w:val="00554E0F"/>
    <w:rsid w:val="005927C3"/>
    <w:rsid w:val="00594400"/>
    <w:rsid w:val="005D461E"/>
    <w:rsid w:val="005E0530"/>
    <w:rsid w:val="006006B8"/>
    <w:rsid w:val="0065327A"/>
    <w:rsid w:val="00693CD0"/>
    <w:rsid w:val="006B03CB"/>
    <w:rsid w:val="006B345B"/>
    <w:rsid w:val="006C1854"/>
    <w:rsid w:val="006F0D79"/>
    <w:rsid w:val="00726223"/>
    <w:rsid w:val="00757DE3"/>
    <w:rsid w:val="0078239B"/>
    <w:rsid w:val="007E020F"/>
    <w:rsid w:val="008870DC"/>
    <w:rsid w:val="008D19E2"/>
    <w:rsid w:val="008E08C2"/>
    <w:rsid w:val="008E3168"/>
    <w:rsid w:val="009174FD"/>
    <w:rsid w:val="00921168"/>
    <w:rsid w:val="00924442"/>
    <w:rsid w:val="0094006F"/>
    <w:rsid w:val="009740E6"/>
    <w:rsid w:val="00976293"/>
    <w:rsid w:val="009779F5"/>
    <w:rsid w:val="009865A3"/>
    <w:rsid w:val="00A02D69"/>
    <w:rsid w:val="00A31BCC"/>
    <w:rsid w:val="00A4253C"/>
    <w:rsid w:val="00A428CA"/>
    <w:rsid w:val="00A42F85"/>
    <w:rsid w:val="00A72A34"/>
    <w:rsid w:val="00AC0143"/>
    <w:rsid w:val="00AF6AED"/>
    <w:rsid w:val="00B0553E"/>
    <w:rsid w:val="00B11840"/>
    <w:rsid w:val="00B144E2"/>
    <w:rsid w:val="00B152FF"/>
    <w:rsid w:val="00B25065"/>
    <w:rsid w:val="00B32630"/>
    <w:rsid w:val="00B36825"/>
    <w:rsid w:val="00B62EE6"/>
    <w:rsid w:val="00B76F72"/>
    <w:rsid w:val="00B96851"/>
    <w:rsid w:val="00BA52CD"/>
    <w:rsid w:val="00BB004D"/>
    <w:rsid w:val="00C10456"/>
    <w:rsid w:val="00C242F8"/>
    <w:rsid w:val="00C748E0"/>
    <w:rsid w:val="00C92509"/>
    <w:rsid w:val="00C93120"/>
    <w:rsid w:val="00CA5F99"/>
    <w:rsid w:val="00CB5362"/>
    <w:rsid w:val="00CB589B"/>
    <w:rsid w:val="00CB598F"/>
    <w:rsid w:val="00D01F10"/>
    <w:rsid w:val="00D303AB"/>
    <w:rsid w:val="00D51561"/>
    <w:rsid w:val="00D70184"/>
    <w:rsid w:val="00DF0926"/>
    <w:rsid w:val="00E20CA5"/>
    <w:rsid w:val="00E302B4"/>
    <w:rsid w:val="00E438EC"/>
    <w:rsid w:val="00E625CE"/>
    <w:rsid w:val="00E65D62"/>
    <w:rsid w:val="00E73568"/>
    <w:rsid w:val="00E8315F"/>
    <w:rsid w:val="00E8540E"/>
    <w:rsid w:val="00EF0B19"/>
    <w:rsid w:val="00F161F2"/>
    <w:rsid w:val="00F50C12"/>
    <w:rsid w:val="00F57F2E"/>
    <w:rsid w:val="00F724A3"/>
    <w:rsid w:val="00FD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3D2744"/>
  <w15:chartTrackingRefBased/>
  <w15:docId w15:val="{3A6ECA11-3461-4ACE-89D1-2B48D4F5D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C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02B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0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02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02B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02B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02B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02B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02B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02B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302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302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302B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302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302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302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302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302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302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302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3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02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302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02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302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02B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302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30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302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302B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93CD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93CD0"/>
  </w:style>
  <w:style w:type="paragraph" w:styleId="ac">
    <w:name w:val="footer"/>
    <w:basedOn w:val="a"/>
    <w:link w:val="ad"/>
    <w:uiPriority w:val="99"/>
    <w:unhideWhenUsed/>
    <w:rsid w:val="00693CD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93CD0"/>
  </w:style>
  <w:style w:type="paragraph" w:styleId="ae">
    <w:name w:val="Revision"/>
    <w:hidden/>
    <w:uiPriority w:val="99"/>
    <w:semiHidden/>
    <w:rsid w:val="005151E7"/>
  </w:style>
  <w:style w:type="character" w:styleId="af">
    <w:name w:val="annotation reference"/>
    <w:basedOn w:val="a0"/>
    <w:uiPriority w:val="99"/>
    <w:semiHidden/>
    <w:unhideWhenUsed/>
    <w:rsid w:val="005151E7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5151E7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515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9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1CB037-0CFF-4ED7-99E4-3BB025E93C4E}">
  <we:reference id="wa200001361" version="2.129.3.0" store="ja-JP" storeType="OMEX"/>
  <we:alternateReferences>
    <we:reference id="wa200001361" version="2.129.3.0" store="WA200001361" storeType="OMEX"/>
  </we:alternateReferences>
  <we:properties>
    <we:property name="paperpal-document-id" value="&quot;58c3b430-841d-4cb6-bd62-1aa013b0b8e0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797EC-42C5-400B-8B9D-0FA1EADA9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1449</Words>
  <Characters>8264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太良 平岡</dc:creator>
  <cp:keywords/>
  <dc:description/>
  <cp:lastModifiedBy>宏太良 平岡</cp:lastModifiedBy>
  <cp:revision>40</cp:revision>
  <dcterms:created xsi:type="dcterms:W3CDTF">2025-03-27T05:46:00Z</dcterms:created>
  <dcterms:modified xsi:type="dcterms:W3CDTF">2025-07-14T03:53:00Z</dcterms:modified>
</cp:coreProperties>
</file>